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C0F40" w14:textId="4E36FB0C" w:rsidR="00877674" w:rsidRPr="00877674" w:rsidRDefault="00877674">
      <w:pPr>
        <w:rPr>
          <w:rFonts w:ascii="Arial" w:hAnsi="Arial" w:cs="Arial"/>
          <w:b/>
          <w:bCs/>
        </w:rPr>
      </w:pPr>
      <w:proofErr w:type="spellStart"/>
      <w:r w:rsidRPr="00877674">
        <w:rPr>
          <w:rFonts w:ascii="Arial" w:hAnsi="Arial" w:cs="Arial"/>
          <w:b/>
          <w:bCs/>
        </w:rPr>
        <w:t>Table</w:t>
      </w:r>
      <w:proofErr w:type="spellEnd"/>
      <w:r w:rsidRPr="00877674">
        <w:rPr>
          <w:rFonts w:ascii="Arial" w:hAnsi="Arial" w:cs="Arial"/>
          <w:b/>
          <w:bCs/>
        </w:rPr>
        <w:t xml:space="preserve"> S1</w:t>
      </w: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71"/>
        <w:gridCol w:w="1863"/>
        <w:gridCol w:w="1863"/>
        <w:gridCol w:w="1863"/>
        <w:gridCol w:w="1863"/>
        <w:gridCol w:w="1863"/>
        <w:gridCol w:w="1863"/>
        <w:gridCol w:w="1863"/>
      </w:tblGrid>
      <w:tr w:rsidR="0002070C" w:rsidRPr="0071293F" w14:paraId="74A02649" w14:textId="4DB8085E" w:rsidTr="0002070C">
        <w:trPr>
          <w:trHeight w:val="284"/>
        </w:trPr>
        <w:tc>
          <w:tcPr>
            <w:tcW w:w="1271" w:type="dxa"/>
            <w:vAlign w:val="center"/>
          </w:tcPr>
          <w:p w14:paraId="750F727A" w14:textId="5C615A79" w:rsidR="0071293F" w:rsidRPr="0071293F" w:rsidRDefault="0071293F" w:rsidP="0071293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iPSC</w:t>
            </w:r>
            <w:proofErr w:type="spellEnd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ID</w:t>
            </w:r>
          </w:p>
        </w:tc>
        <w:tc>
          <w:tcPr>
            <w:tcW w:w="1863" w:type="dxa"/>
            <w:vAlign w:val="center"/>
          </w:tcPr>
          <w:p w14:paraId="6CA7A3C2" w14:textId="49E7EB4C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A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alleles</w:t>
            </w:r>
            <w:proofErr w:type="spellEnd"/>
          </w:p>
        </w:tc>
        <w:tc>
          <w:tcPr>
            <w:tcW w:w="1863" w:type="dxa"/>
            <w:vAlign w:val="center"/>
          </w:tcPr>
          <w:p w14:paraId="764249FA" w14:textId="6D023C1C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B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alleles</w:t>
            </w:r>
            <w:proofErr w:type="spellEnd"/>
          </w:p>
        </w:tc>
        <w:tc>
          <w:tcPr>
            <w:tcW w:w="1863" w:type="dxa"/>
            <w:vAlign w:val="center"/>
          </w:tcPr>
          <w:p w14:paraId="681CE970" w14:textId="17349435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C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alleles</w:t>
            </w:r>
            <w:proofErr w:type="spellEnd"/>
          </w:p>
        </w:tc>
        <w:tc>
          <w:tcPr>
            <w:tcW w:w="1863" w:type="dxa"/>
            <w:vAlign w:val="center"/>
          </w:tcPr>
          <w:p w14:paraId="38346400" w14:textId="3772A8C0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A </w:t>
            </w:r>
            <w:proofErr w:type="spellStart"/>
            <w:r w:rsidR="008928E4">
              <w:rPr>
                <w:rFonts w:ascii="Arial" w:hAnsi="Arial" w:cs="Arial"/>
                <w:b/>
                <w:bCs/>
                <w:sz w:val="14"/>
                <w:szCs w:val="14"/>
              </w:rPr>
              <w:t>allotypes</w:t>
            </w:r>
            <w:proofErr w:type="spellEnd"/>
          </w:p>
        </w:tc>
        <w:tc>
          <w:tcPr>
            <w:tcW w:w="1863" w:type="dxa"/>
            <w:vAlign w:val="center"/>
          </w:tcPr>
          <w:p w14:paraId="4CED2692" w14:textId="3ABF9FA4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B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epitopes</w:t>
            </w:r>
            <w:proofErr w:type="spellEnd"/>
          </w:p>
        </w:tc>
        <w:tc>
          <w:tcPr>
            <w:tcW w:w="1863" w:type="dxa"/>
            <w:vAlign w:val="center"/>
          </w:tcPr>
          <w:p w14:paraId="40ED8F52" w14:textId="645C3416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C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allotypes</w:t>
            </w:r>
            <w:proofErr w:type="spellEnd"/>
          </w:p>
        </w:tc>
        <w:tc>
          <w:tcPr>
            <w:tcW w:w="1863" w:type="dxa"/>
            <w:vAlign w:val="center"/>
          </w:tcPr>
          <w:p w14:paraId="2825DA89" w14:textId="4098A71E" w:rsidR="0071293F" w:rsidRPr="0071293F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LA-C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exp</w:t>
            </w:r>
            <w:proofErr w:type="spellEnd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. </w:t>
            </w:r>
            <w:proofErr w:type="spellStart"/>
            <w:r w:rsidRPr="0071293F">
              <w:rPr>
                <w:rFonts w:ascii="Arial" w:hAnsi="Arial" w:cs="Arial"/>
                <w:b/>
                <w:bCs/>
                <w:sz w:val="14"/>
                <w:szCs w:val="14"/>
              </w:rPr>
              <w:t>levels</w:t>
            </w:r>
            <w:proofErr w:type="spellEnd"/>
          </w:p>
        </w:tc>
      </w:tr>
      <w:tr w:rsidR="0002070C" w:rsidRPr="0071293F" w14:paraId="15B63395" w14:textId="4F3D922F" w:rsidTr="0002070C">
        <w:trPr>
          <w:trHeight w:val="284"/>
        </w:trPr>
        <w:tc>
          <w:tcPr>
            <w:tcW w:w="1271" w:type="dxa"/>
            <w:vAlign w:val="center"/>
          </w:tcPr>
          <w:p w14:paraId="3EE9B522" w14:textId="16C2A48B" w:rsidR="0071293F" w:rsidRPr="0002070C" w:rsidRDefault="0071293F" w:rsidP="0071293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AMF70</w:t>
            </w:r>
            <w:r w:rsidR="009C09A3"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.10</w:t>
            </w:r>
          </w:p>
        </w:tc>
        <w:tc>
          <w:tcPr>
            <w:tcW w:w="1863" w:type="dxa"/>
            <w:vAlign w:val="center"/>
          </w:tcPr>
          <w:p w14:paraId="26D6A182" w14:textId="2E879AAE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2:01 / 29:02</w:t>
            </w:r>
          </w:p>
        </w:tc>
        <w:tc>
          <w:tcPr>
            <w:tcW w:w="1863" w:type="dxa"/>
            <w:vAlign w:val="center"/>
          </w:tcPr>
          <w:p w14:paraId="12FECEFF" w14:textId="3E39BDD2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49:01 / 55:01</w:t>
            </w:r>
          </w:p>
        </w:tc>
        <w:tc>
          <w:tcPr>
            <w:tcW w:w="1863" w:type="dxa"/>
            <w:vAlign w:val="center"/>
          </w:tcPr>
          <w:p w14:paraId="5457CD26" w14:textId="00E955FB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3:03 / 07:01</w:t>
            </w:r>
          </w:p>
        </w:tc>
        <w:tc>
          <w:tcPr>
            <w:tcW w:w="1863" w:type="dxa"/>
            <w:vAlign w:val="center"/>
          </w:tcPr>
          <w:p w14:paraId="476613B4" w14:textId="6DB9C052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863" w:type="dxa"/>
            <w:vAlign w:val="center"/>
          </w:tcPr>
          <w:p w14:paraId="320EC59F" w14:textId="147A99EC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</w:rPr>
              <w:t>Bw4-I80</w:t>
            </w: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  <w:vertAlign w:val="superscript"/>
              </w:rPr>
              <w:t>‡</w:t>
            </w: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</w:rPr>
              <w:t>/</w:t>
            </w:r>
            <w:r w:rsidRPr="0071293F">
              <w:rPr>
                <w:rFonts w:ascii="Arial" w:hAnsi="Arial" w:cs="Arial"/>
                <w:sz w:val="14"/>
                <w:szCs w:val="14"/>
              </w:rPr>
              <w:t>Bw6</w:t>
            </w:r>
          </w:p>
        </w:tc>
        <w:tc>
          <w:tcPr>
            <w:tcW w:w="1863" w:type="dxa"/>
            <w:vAlign w:val="center"/>
          </w:tcPr>
          <w:p w14:paraId="7BC02772" w14:textId="0CFA92E7" w:rsidR="0071293F" w:rsidRPr="00877674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7674">
              <w:rPr>
                <w:rFonts w:ascii="Arial" w:hAnsi="Arial" w:cs="Arial"/>
                <w:b/>
                <w:bCs/>
                <w:color w:val="4EA72E" w:themeColor="accent6"/>
                <w:sz w:val="14"/>
                <w:szCs w:val="14"/>
              </w:rPr>
              <w:t>C1/C1</w:t>
            </w:r>
          </w:p>
        </w:tc>
        <w:tc>
          <w:tcPr>
            <w:tcW w:w="1863" w:type="dxa"/>
            <w:vAlign w:val="center"/>
          </w:tcPr>
          <w:p w14:paraId="081DFBCE" w14:textId="782CF8C0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Low/Low</w:t>
            </w:r>
          </w:p>
        </w:tc>
      </w:tr>
      <w:tr w:rsidR="0002070C" w:rsidRPr="0071293F" w14:paraId="0E19CC2F" w14:textId="7B8D990B" w:rsidTr="0002070C">
        <w:trPr>
          <w:trHeight w:val="284"/>
        </w:trPr>
        <w:tc>
          <w:tcPr>
            <w:tcW w:w="1271" w:type="dxa"/>
            <w:vAlign w:val="center"/>
          </w:tcPr>
          <w:p w14:paraId="30002B83" w14:textId="6AFC5B17" w:rsidR="0071293F" w:rsidRPr="0002070C" w:rsidRDefault="0071293F" w:rsidP="0071293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RP84</w:t>
            </w:r>
            <w:r w:rsidR="009C09A3"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.03</w:t>
            </w:r>
          </w:p>
        </w:tc>
        <w:tc>
          <w:tcPr>
            <w:tcW w:w="1863" w:type="dxa"/>
            <w:vAlign w:val="center"/>
          </w:tcPr>
          <w:p w14:paraId="119202C1" w14:textId="16835359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2:01 / 02:/05</w:t>
            </w:r>
          </w:p>
        </w:tc>
        <w:tc>
          <w:tcPr>
            <w:tcW w:w="1863" w:type="dxa"/>
            <w:vAlign w:val="center"/>
          </w:tcPr>
          <w:p w14:paraId="29806880" w14:textId="11020351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35:01 / 50:01</w:t>
            </w:r>
          </w:p>
        </w:tc>
        <w:tc>
          <w:tcPr>
            <w:tcW w:w="1863" w:type="dxa"/>
            <w:vAlign w:val="center"/>
          </w:tcPr>
          <w:p w14:paraId="3E35CDCB" w14:textId="0E03DADF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4:01 / 06:02</w:t>
            </w:r>
          </w:p>
        </w:tc>
        <w:tc>
          <w:tcPr>
            <w:tcW w:w="1863" w:type="dxa"/>
            <w:vAlign w:val="center"/>
          </w:tcPr>
          <w:p w14:paraId="3124AFAD" w14:textId="4742EE38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863" w:type="dxa"/>
            <w:vAlign w:val="center"/>
          </w:tcPr>
          <w:p w14:paraId="67744BE6" w14:textId="459A2485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Bw6/Bw6</w:t>
            </w:r>
          </w:p>
        </w:tc>
        <w:tc>
          <w:tcPr>
            <w:tcW w:w="1863" w:type="dxa"/>
            <w:vAlign w:val="center"/>
          </w:tcPr>
          <w:p w14:paraId="73909E67" w14:textId="66199D94" w:rsidR="0071293F" w:rsidRPr="00877674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7674">
              <w:rPr>
                <w:rFonts w:ascii="Arial" w:hAnsi="Arial" w:cs="Arial"/>
                <w:b/>
                <w:bCs/>
                <w:color w:val="0F9ED5" w:themeColor="accent4"/>
                <w:sz w:val="14"/>
                <w:szCs w:val="14"/>
              </w:rPr>
              <w:t>C2/C2</w:t>
            </w:r>
          </w:p>
        </w:tc>
        <w:tc>
          <w:tcPr>
            <w:tcW w:w="1863" w:type="dxa"/>
            <w:vAlign w:val="center"/>
          </w:tcPr>
          <w:p w14:paraId="023540AC" w14:textId="440AAAAE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Low/High</w:t>
            </w:r>
          </w:p>
        </w:tc>
      </w:tr>
      <w:tr w:rsidR="0002070C" w:rsidRPr="0071293F" w14:paraId="6B25D7E4" w14:textId="4FFEBBC2" w:rsidTr="0002070C">
        <w:trPr>
          <w:trHeight w:val="284"/>
        </w:trPr>
        <w:tc>
          <w:tcPr>
            <w:tcW w:w="1271" w:type="dxa"/>
            <w:vAlign w:val="center"/>
          </w:tcPr>
          <w:p w14:paraId="0EBAD6CF" w14:textId="6E3F605D" w:rsidR="0071293F" w:rsidRPr="0002070C" w:rsidRDefault="0071293F" w:rsidP="0071293F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AG89</w:t>
            </w:r>
            <w:r w:rsidR="009C09A3"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.04</w:t>
            </w:r>
          </w:p>
        </w:tc>
        <w:tc>
          <w:tcPr>
            <w:tcW w:w="1863" w:type="dxa"/>
            <w:vAlign w:val="center"/>
          </w:tcPr>
          <w:p w14:paraId="30CF6B5D" w14:textId="4FC0947A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2:01 / 11:01</w:t>
            </w:r>
          </w:p>
        </w:tc>
        <w:tc>
          <w:tcPr>
            <w:tcW w:w="1863" w:type="dxa"/>
            <w:vAlign w:val="center"/>
          </w:tcPr>
          <w:p w14:paraId="2056900D" w14:textId="5D20E94C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35:01 / 51:01</w:t>
            </w:r>
          </w:p>
        </w:tc>
        <w:tc>
          <w:tcPr>
            <w:tcW w:w="1863" w:type="dxa"/>
            <w:vAlign w:val="center"/>
          </w:tcPr>
          <w:p w14:paraId="33E0FE37" w14:textId="176B67AA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4:01 / 15:02</w:t>
            </w:r>
          </w:p>
        </w:tc>
        <w:tc>
          <w:tcPr>
            <w:tcW w:w="1863" w:type="dxa"/>
            <w:vAlign w:val="center"/>
          </w:tcPr>
          <w:p w14:paraId="5985665C" w14:textId="05E1856B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A11</w:t>
            </w:r>
            <w:r w:rsidRPr="0071293F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863" w:type="dxa"/>
            <w:vAlign w:val="center"/>
          </w:tcPr>
          <w:p w14:paraId="6DB4C437" w14:textId="71B76914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Bw6/</w:t>
            </w: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</w:rPr>
              <w:t>Bw4-I80</w:t>
            </w: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863" w:type="dxa"/>
            <w:vAlign w:val="center"/>
          </w:tcPr>
          <w:p w14:paraId="4AD8684B" w14:textId="5DDFA473" w:rsidR="0071293F" w:rsidRPr="00877674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7674">
              <w:rPr>
                <w:rFonts w:ascii="Arial" w:hAnsi="Arial" w:cs="Arial"/>
                <w:b/>
                <w:bCs/>
                <w:color w:val="0F9ED5" w:themeColor="accent4"/>
                <w:sz w:val="14"/>
                <w:szCs w:val="14"/>
              </w:rPr>
              <w:t>C2/C2</w:t>
            </w:r>
          </w:p>
        </w:tc>
        <w:tc>
          <w:tcPr>
            <w:tcW w:w="1863" w:type="dxa"/>
            <w:vAlign w:val="center"/>
          </w:tcPr>
          <w:p w14:paraId="7A75E0EF" w14:textId="2EAEA651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Low/High</w:t>
            </w:r>
          </w:p>
        </w:tc>
      </w:tr>
      <w:tr w:rsidR="00877674" w:rsidRPr="0071293F" w14:paraId="6710ADBC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497E3428" w14:textId="1060B5EA" w:rsidR="0071293F" w:rsidRPr="0002070C" w:rsidRDefault="0071293F" w:rsidP="006A5099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L83</w:t>
            </w:r>
            <w:r w:rsidR="009C09A3"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.01</w:t>
            </w:r>
          </w:p>
        </w:tc>
        <w:tc>
          <w:tcPr>
            <w:tcW w:w="1863" w:type="dxa"/>
            <w:vAlign w:val="center"/>
          </w:tcPr>
          <w:p w14:paraId="09A3CC09" w14:textId="4B933851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1:01 / 30:01</w:t>
            </w:r>
          </w:p>
        </w:tc>
        <w:tc>
          <w:tcPr>
            <w:tcW w:w="1863" w:type="dxa"/>
            <w:vAlign w:val="center"/>
          </w:tcPr>
          <w:p w14:paraId="6BD71F27" w14:textId="163F5437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13:02 / 57:01</w:t>
            </w:r>
          </w:p>
        </w:tc>
        <w:tc>
          <w:tcPr>
            <w:tcW w:w="1863" w:type="dxa"/>
            <w:vAlign w:val="center"/>
          </w:tcPr>
          <w:p w14:paraId="36D3099D" w14:textId="4DC68A58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06:02 / 06:02</w:t>
            </w:r>
          </w:p>
        </w:tc>
        <w:tc>
          <w:tcPr>
            <w:tcW w:w="1863" w:type="dxa"/>
            <w:vAlign w:val="center"/>
          </w:tcPr>
          <w:p w14:paraId="59249BFC" w14:textId="0A13EBCD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863" w:type="dxa"/>
            <w:vAlign w:val="center"/>
          </w:tcPr>
          <w:p w14:paraId="6C80E51E" w14:textId="244726CB" w:rsidR="0071293F" w:rsidRPr="00877674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</w:rPr>
              <w:t>Bw4-T80/I80</w:t>
            </w:r>
            <w:r w:rsidRPr="00877674">
              <w:rPr>
                <w:rFonts w:ascii="Arial" w:hAnsi="Arial" w:cs="Arial"/>
                <w:b/>
                <w:bCs/>
                <w:color w:val="A02B93" w:themeColor="accent5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1863" w:type="dxa"/>
            <w:vAlign w:val="center"/>
          </w:tcPr>
          <w:p w14:paraId="27E2902F" w14:textId="77777777" w:rsidR="0071293F" w:rsidRPr="00877674" w:rsidRDefault="0071293F" w:rsidP="0071293F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7674">
              <w:rPr>
                <w:rFonts w:ascii="Arial" w:hAnsi="Arial" w:cs="Arial"/>
                <w:b/>
                <w:bCs/>
                <w:color w:val="0F9ED5" w:themeColor="accent4"/>
                <w:sz w:val="14"/>
                <w:szCs w:val="14"/>
              </w:rPr>
              <w:t>C2/C2</w:t>
            </w:r>
          </w:p>
        </w:tc>
        <w:tc>
          <w:tcPr>
            <w:tcW w:w="1863" w:type="dxa"/>
            <w:vAlign w:val="center"/>
          </w:tcPr>
          <w:p w14:paraId="39C21E49" w14:textId="04D21959" w:rsidR="0071293F" w:rsidRPr="0071293F" w:rsidRDefault="0071293F" w:rsidP="007129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1293F">
              <w:rPr>
                <w:rFonts w:ascii="Arial" w:hAnsi="Arial" w:cs="Arial"/>
                <w:sz w:val="14"/>
                <w:szCs w:val="14"/>
              </w:rPr>
              <w:t>High/High</w:t>
            </w:r>
          </w:p>
        </w:tc>
      </w:tr>
    </w:tbl>
    <w:p w14:paraId="60C48CA5" w14:textId="77777777" w:rsidR="0068561A" w:rsidRPr="000C55D3" w:rsidRDefault="0068561A">
      <w:pPr>
        <w:rPr>
          <w:rFonts w:ascii="Arial" w:hAnsi="Arial" w:cs="Arial"/>
          <w:sz w:val="2"/>
          <w:szCs w:val="2"/>
        </w:rPr>
      </w:pPr>
    </w:p>
    <w:p w14:paraId="57FFC394" w14:textId="4D267B6F" w:rsidR="000C55D3" w:rsidRPr="000C55D3" w:rsidRDefault="000C55D3" w:rsidP="000C55D3">
      <w:pPr>
        <w:pStyle w:val="Nessunaspaziatura"/>
        <w:rPr>
          <w:rFonts w:ascii="Arial" w:hAnsi="Arial" w:cs="Arial"/>
          <w:sz w:val="12"/>
          <w:szCs w:val="12"/>
          <w:lang w:val="en-US"/>
        </w:rPr>
      </w:pPr>
      <w:r w:rsidRPr="000C55D3">
        <w:rPr>
          <w:rFonts w:ascii="Arial" w:hAnsi="Arial" w:cs="Arial"/>
          <w:sz w:val="12"/>
          <w:szCs w:val="12"/>
          <w:vertAlign w:val="superscript"/>
          <w:lang w:val="en-US"/>
        </w:rPr>
        <w:t xml:space="preserve">† </w:t>
      </w:r>
      <w:r w:rsidRPr="000C55D3">
        <w:rPr>
          <w:rFonts w:ascii="Arial" w:hAnsi="Arial" w:cs="Arial"/>
          <w:sz w:val="12"/>
          <w:szCs w:val="12"/>
          <w:lang w:val="en-US"/>
        </w:rPr>
        <w:t>Known to be recognized by 3DL2</w:t>
      </w:r>
    </w:p>
    <w:p w14:paraId="18A95FBD" w14:textId="1158F160" w:rsidR="000C55D3" w:rsidRPr="000C55D3" w:rsidRDefault="000C55D3" w:rsidP="000C55D3">
      <w:pPr>
        <w:pStyle w:val="Nessunaspaziatura"/>
        <w:rPr>
          <w:rFonts w:ascii="Arial" w:hAnsi="Arial" w:cs="Arial"/>
          <w:sz w:val="12"/>
          <w:szCs w:val="12"/>
          <w:lang w:val="en-US"/>
        </w:rPr>
      </w:pPr>
      <w:r w:rsidRPr="000C55D3">
        <w:rPr>
          <w:rFonts w:ascii="Arial" w:hAnsi="Arial" w:cs="Arial"/>
          <w:sz w:val="12"/>
          <w:szCs w:val="12"/>
          <w:vertAlign w:val="superscript"/>
          <w:lang w:val="en-US"/>
        </w:rPr>
        <w:t xml:space="preserve">‡ </w:t>
      </w:r>
      <w:r w:rsidRPr="000C55D3">
        <w:rPr>
          <w:rFonts w:ascii="Arial" w:hAnsi="Arial" w:cs="Arial"/>
          <w:sz w:val="12"/>
          <w:szCs w:val="12"/>
          <w:lang w:val="en-US"/>
        </w:rPr>
        <w:t>Isoleucine (I) or Threonine (T) in position 80 on aminoacidic chain</w:t>
      </w:r>
    </w:p>
    <w:p w14:paraId="39997150" w14:textId="77777777" w:rsidR="000C55D3" w:rsidRPr="00C075C6" w:rsidRDefault="000C55D3">
      <w:pPr>
        <w:rPr>
          <w:rFonts w:ascii="Arial" w:hAnsi="Arial" w:cs="Arial"/>
          <w:sz w:val="6"/>
          <w:szCs w:val="6"/>
          <w:lang w:val="en-US"/>
        </w:rPr>
      </w:pPr>
    </w:p>
    <w:p w14:paraId="62D807F0" w14:textId="6B3D3828" w:rsidR="00877674" w:rsidRPr="000C55D3" w:rsidRDefault="00877674">
      <w:pPr>
        <w:rPr>
          <w:rFonts w:ascii="Arial" w:hAnsi="Arial" w:cs="Arial"/>
          <w:b/>
          <w:bCs/>
          <w:lang w:val="en-US"/>
        </w:rPr>
      </w:pPr>
      <w:r w:rsidRPr="000C55D3">
        <w:rPr>
          <w:rFonts w:ascii="Arial" w:hAnsi="Arial" w:cs="Arial"/>
          <w:b/>
          <w:bCs/>
          <w:lang w:val="en-US"/>
        </w:rPr>
        <w:t>Table S2</w:t>
      </w:r>
    </w:p>
    <w:tbl>
      <w:tblPr>
        <w:tblStyle w:val="Grigliatabella"/>
        <w:tblW w:w="14336" w:type="dxa"/>
        <w:tblLayout w:type="fixed"/>
        <w:tblLook w:val="04A0" w:firstRow="1" w:lastRow="0" w:firstColumn="1" w:lastColumn="0" w:noHBand="0" w:noVBand="1"/>
      </w:tblPr>
      <w:tblGrid>
        <w:gridCol w:w="1271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</w:tblGrid>
      <w:tr w:rsidR="00877674" w:rsidRPr="009C09A3" w14:paraId="5E5C99AD" w14:textId="13AF0727" w:rsidTr="0002070C">
        <w:trPr>
          <w:trHeight w:val="284"/>
        </w:trPr>
        <w:tc>
          <w:tcPr>
            <w:tcW w:w="1271" w:type="dxa"/>
            <w:vAlign w:val="center"/>
          </w:tcPr>
          <w:p w14:paraId="1B792BD7" w14:textId="09802106" w:rsidR="009C09A3" w:rsidRPr="009C09A3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NK ID</w:t>
            </w:r>
          </w:p>
        </w:tc>
        <w:tc>
          <w:tcPr>
            <w:tcW w:w="1005" w:type="dxa"/>
            <w:vAlign w:val="center"/>
          </w:tcPr>
          <w:p w14:paraId="6F513617" w14:textId="4F429030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3DL3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1293AA94" w14:textId="6218DFDE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L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4603B094" w14:textId="5E22C06A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L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1699FC2E" w14:textId="0A89C07E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L3</w:t>
            </w:r>
          </w:p>
        </w:tc>
        <w:tc>
          <w:tcPr>
            <w:tcW w:w="1005" w:type="dxa"/>
            <w:vAlign w:val="center"/>
          </w:tcPr>
          <w:p w14:paraId="2C6C1F18" w14:textId="4E4D7A6A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L5A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/B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329045FF" w14:textId="3C9AEF3F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S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63DA22BF" w14:textId="2C23F622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S2</w:t>
            </w:r>
          </w:p>
        </w:tc>
        <w:tc>
          <w:tcPr>
            <w:tcW w:w="1005" w:type="dxa"/>
            <w:vAlign w:val="center"/>
          </w:tcPr>
          <w:p w14:paraId="4273F4CB" w14:textId="338EB71A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S3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7582EFCD" w14:textId="40677033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S4-fl</w:t>
            </w:r>
            <w:r w:rsidR="00877674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3B36866E" w14:textId="67E13245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2DS5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35D006A6" w14:textId="33DFE771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3DL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089BDC3C" w14:textId="75D979A1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9C09A3">
              <w:rPr>
                <w:rFonts w:ascii="Arial" w:hAnsi="Arial" w:cs="Arial"/>
                <w:b/>
                <w:bCs/>
                <w:sz w:val="14"/>
                <w:szCs w:val="14"/>
              </w:rPr>
              <w:t>3DS1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3CB21D76" w14:textId="20BCCC4A" w:rsidR="009C09A3" w:rsidRPr="009C09A3" w:rsidRDefault="009C09A3" w:rsidP="009C09A3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3DL2</w:t>
            </w:r>
          </w:p>
        </w:tc>
      </w:tr>
      <w:tr w:rsidR="00877674" w:rsidRPr="00ED1F57" w14:paraId="07BB43D2" w14:textId="18211DD9" w:rsidTr="0002070C">
        <w:trPr>
          <w:trHeight w:val="284"/>
        </w:trPr>
        <w:tc>
          <w:tcPr>
            <w:tcW w:w="1271" w:type="dxa"/>
            <w:vAlign w:val="center"/>
          </w:tcPr>
          <w:p w14:paraId="080EB6A1" w14:textId="13DB1D15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26</w:t>
            </w:r>
          </w:p>
        </w:tc>
        <w:tc>
          <w:tcPr>
            <w:tcW w:w="1005" w:type="dxa"/>
            <w:vAlign w:val="center"/>
          </w:tcPr>
          <w:p w14:paraId="0527E108" w14:textId="428AB5B5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37810359" w14:textId="19950685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6B6A4465" w14:textId="2F0E1AB9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66CED970" w14:textId="7FD81BBE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28789C8B" w14:textId="3EB5B3E9" w:rsidR="009C09A3" w:rsidRPr="00ED1F57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294266DC" w14:textId="20572EF3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7370CD67" w14:textId="7B7CDD0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4984CD32" w14:textId="741391DD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06C0DCD8" w14:textId="1849B5DA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2FE5109A" w14:textId="354A1482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01BABE63" w14:textId="760195B1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742698A7" w14:textId="54991A2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4982C97A" w14:textId="6530FEF2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7F02AF3B" w14:textId="39781746" w:rsidTr="0002070C">
        <w:trPr>
          <w:trHeight w:val="284"/>
        </w:trPr>
        <w:tc>
          <w:tcPr>
            <w:tcW w:w="1271" w:type="dxa"/>
            <w:vAlign w:val="center"/>
          </w:tcPr>
          <w:p w14:paraId="36259127" w14:textId="57F75B49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27</w:t>
            </w:r>
          </w:p>
        </w:tc>
        <w:tc>
          <w:tcPr>
            <w:tcW w:w="1005" w:type="dxa"/>
            <w:vAlign w:val="center"/>
          </w:tcPr>
          <w:p w14:paraId="5937B51D" w14:textId="5E69ABE8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5A3E520B" w14:textId="65F092AC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23DE57C6" w14:textId="0BD0FF95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23DA105D" w14:textId="6E32934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7FB2738F" w14:textId="28FCB710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5F202B31" w14:textId="4BB0DF84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7025D489" w14:textId="25C0E4B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76576E86" w14:textId="0D3C179A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1337F41B" w14:textId="5ED21AA6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649C7929" w14:textId="5D9D838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61E1136D" w14:textId="35D898A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12B32E44" w14:textId="1585260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4F21BCFC" w14:textId="23B16DA5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3CCB43E1" w14:textId="5C5BE03E" w:rsidTr="0002070C">
        <w:trPr>
          <w:trHeight w:val="284"/>
        </w:trPr>
        <w:tc>
          <w:tcPr>
            <w:tcW w:w="1271" w:type="dxa"/>
            <w:vAlign w:val="center"/>
          </w:tcPr>
          <w:p w14:paraId="2509640B" w14:textId="4775E340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28</w:t>
            </w:r>
          </w:p>
        </w:tc>
        <w:tc>
          <w:tcPr>
            <w:tcW w:w="1005" w:type="dxa"/>
            <w:vAlign w:val="center"/>
          </w:tcPr>
          <w:p w14:paraId="35D11F4C" w14:textId="16F4C43E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744FCC57" w14:textId="492BF133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345F1759" w14:textId="6BE9B52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3F0F80FB" w14:textId="20AD423C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50D3FA3E" w14:textId="0207B88F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3AEEB7E2" w14:textId="5B7BB07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7311376F" w14:textId="31D2B52A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76889176" w14:textId="2DCFCF1F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70414AAF" w14:textId="3D5543D2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13DB0E4B" w14:textId="7ECBBFF6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55C00A51" w14:textId="524F9A9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4358B2AC" w14:textId="1DF5F531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4BB69C6A" w14:textId="68C823B6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251EE6CA" w14:textId="379B6BF2" w:rsidTr="0002070C">
        <w:trPr>
          <w:trHeight w:val="284"/>
        </w:trPr>
        <w:tc>
          <w:tcPr>
            <w:tcW w:w="1271" w:type="dxa"/>
            <w:vAlign w:val="center"/>
          </w:tcPr>
          <w:p w14:paraId="5CF7EEF2" w14:textId="109BDF07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32</w:t>
            </w:r>
          </w:p>
        </w:tc>
        <w:tc>
          <w:tcPr>
            <w:tcW w:w="1005" w:type="dxa"/>
            <w:vAlign w:val="center"/>
          </w:tcPr>
          <w:p w14:paraId="52A6E698" w14:textId="471933A6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2E969C72" w14:textId="32AA846C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62FC95C8" w14:textId="095E9043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0F0B07BB" w14:textId="6FD4ED3B" w:rsidR="009C09A3" w:rsidRPr="00ED1F57" w:rsidRDefault="000C5BD7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35343DE4" w14:textId="2076C2FE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4FC8CBD4" w14:textId="332E3D3F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65405802" w14:textId="00384E68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707D3651" w14:textId="55623155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0E99A95B" w14:textId="0B17B040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3802B923" w14:textId="2B52A010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5B854C94" w14:textId="21298E94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23D7B3F1" w14:textId="52D767C4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6088E9CB" w14:textId="610EF5FA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0A8056C6" w14:textId="7F7E0A80" w:rsidTr="0002070C">
        <w:trPr>
          <w:trHeight w:val="284"/>
        </w:trPr>
        <w:tc>
          <w:tcPr>
            <w:tcW w:w="1271" w:type="dxa"/>
            <w:vAlign w:val="center"/>
          </w:tcPr>
          <w:p w14:paraId="2D889CBD" w14:textId="46C7BBAD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33</w:t>
            </w:r>
          </w:p>
        </w:tc>
        <w:tc>
          <w:tcPr>
            <w:tcW w:w="1005" w:type="dxa"/>
            <w:vAlign w:val="center"/>
          </w:tcPr>
          <w:p w14:paraId="79713097" w14:textId="2CDF38D4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6CF1D1D4" w14:textId="67E93A5F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140BA3AF" w14:textId="0373B7C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1D93392F" w14:textId="0156CF4C" w:rsidR="009C09A3" w:rsidRPr="00ED1F57" w:rsidRDefault="000C5BD7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340573ED" w14:textId="02AF96B9" w:rsidR="009C09A3" w:rsidRPr="00ED1F57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52FE7109" w14:textId="0FF05635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0643365F" w14:textId="0B249ED0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5B8994A8" w14:textId="330B612C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4818C912" w14:textId="26D13C60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79E6A1C9" w14:textId="1BD3474D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1FD98B97" w14:textId="7697306C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77CCE529" w14:textId="28A45011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2165D713" w14:textId="15FF5123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20A057E0" w14:textId="5AF8B012" w:rsidTr="0002070C">
        <w:trPr>
          <w:trHeight w:val="284"/>
        </w:trPr>
        <w:tc>
          <w:tcPr>
            <w:tcW w:w="1271" w:type="dxa"/>
            <w:vAlign w:val="center"/>
          </w:tcPr>
          <w:p w14:paraId="788DAD96" w14:textId="7777B529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34</w:t>
            </w:r>
          </w:p>
        </w:tc>
        <w:tc>
          <w:tcPr>
            <w:tcW w:w="1005" w:type="dxa"/>
            <w:vAlign w:val="center"/>
          </w:tcPr>
          <w:p w14:paraId="79DF2D82" w14:textId="0A93E879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6E495484" w14:textId="06620825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0E3C4411" w14:textId="47B19A2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390BFA3F" w14:textId="25490288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vAlign w:val="center"/>
          </w:tcPr>
          <w:p w14:paraId="1B8C13F6" w14:textId="1DC16C8C" w:rsidR="009C09A3" w:rsidRPr="00ED1F57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12A407B5" w14:textId="1227EB33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39C87383" w14:textId="16ED396E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vAlign w:val="center"/>
          </w:tcPr>
          <w:p w14:paraId="5A042A60" w14:textId="569B9FE9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6CDA9125" w14:textId="44060066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17FF2457" w14:textId="13632560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3221E6A9" w14:textId="54F92F44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599ABF0E" w14:textId="1ECB60EC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118776E9" w14:textId="7ED872F8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611403C0" w14:textId="14E9905B" w:rsidTr="0002070C">
        <w:trPr>
          <w:trHeight w:val="284"/>
        </w:trPr>
        <w:tc>
          <w:tcPr>
            <w:tcW w:w="1271" w:type="dxa"/>
            <w:vAlign w:val="center"/>
          </w:tcPr>
          <w:p w14:paraId="23616CBA" w14:textId="25DA8C0A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4</w:t>
            </w:r>
            <w:r w:rsidR="00EA6A2B">
              <w:rPr>
                <w:rFonts w:ascii="Arial" w:hAnsi="Arial" w:cs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1005" w:type="dxa"/>
            <w:vAlign w:val="center"/>
          </w:tcPr>
          <w:p w14:paraId="4E4F00EA" w14:textId="674A1A0F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6B94E213" w14:textId="01E1CBA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49B1F02F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4A580986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2E723A57" w14:textId="371F303F" w:rsidR="009C09A3" w:rsidRPr="00ED1F57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59CAD559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5567A7A6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04976FDD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40AB1B9F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7F4F6E49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2546EA52" w14:textId="77777777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2C9812BF" w14:textId="15F5045F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5F53A004" w14:textId="50BF8A54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877674" w:rsidRPr="00ED1F57" w14:paraId="1956FF1B" w14:textId="262E92B2" w:rsidTr="0002070C">
        <w:trPr>
          <w:trHeight w:val="284"/>
        </w:trPr>
        <w:tc>
          <w:tcPr>
            <w:tcW w:w="1271" w:type="dxa"/>
            <w:vAlign w:val="center"/>
          </w:tcPr>
          <w:p w14:paraId="4257F368" w14:textId="167C54C3" w:rsidR="009C09A3" w:rsidRPr="0002070C" w:rsidRDefault="009C09A3" w:rsidP="009C09A3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2070C">
              <w:rPr>
                <w:rFonts w:ascii="Arial" w:hAnsi="Arial" w:cs="Arial"/>
                <w:b/>
                <w:bCs/>
                <w:sz w:val="14"/>
                <w:szCs w:val="14"/>
              </w:rPr>
              <w:t>NK-4</w:t>
            </w:r>
            <w:r w:rsidR="00EA6A2B">
              <w:rPr>
                <w:rFonts w:ascii="Arial" w:hAnsi="Arial" w:cs="Arial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1005" w:type="dxa"/>
            <w:vAlign w:val="center"/>
          </w:tcPr>
          <w:p w14:paraId="66E294CF" w14:textId="20D6A2D1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4321BE1D" w14:textId="73FD07CB" w:rsidR="009C09A3" w:rsidRPr="00ED1F57" w:rsidRDefault="00DE5671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00873681" w14:textId="7DCBC34F" w:rsidR="009C09A3" w:rsidRPr="00ED1F57" w:rsidRDefault="00DE5671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5E42AFC7" w14:textId="542146A9" w:rsidR="009C09A3" w:rsidRPr="00ED1F57" w:rsidRDefault="00DE5671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vAlign w:val="center"/>
          </w:tcPr>
          <w:p w14:paraId="3F5E58FC" w14:textId="746D82F9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0E6AB910" w14:textId="348A4F6B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D9F2D0" w:themeFill="accent6" w:themeFillTint="33"/>
            <w:vAlign w:val="center"/>
          </w:tcPr>
          <w:p w14:paraId="2F4A667E" w14:textId="50A4EE6D" w:rsidR="009C09A3" w:rsidRPr="00ED1F57" w:rsidRDefault="00DE5671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vAlign w:val="center"/>
          </w:tcPr>
          <w:p w14:paraId="544AB4C8" w14:textId="7B4464A1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AE2D5" w:themeFill="accent2" w:themeFillTint="33"/>
            <w:vAlign w:val="center"/>
          </w:tcPr>
          <w:p w14:paraId="510641A9" w14:textId="1A459A7D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CAEDFB" w:themeFill="accent4" w:themeFillTint="33"/>
            <w:vAlign w:val="center"/>
          </w:tcPr>
          <w:p w14:paraId="7811C489" w14:textId="09D56FAD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5CADBB4C" w14:textId="092D3959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05" w:type="dxa"/>
            <w:shd w:val="clear" w:color="auto" w:fill="F2CEED" w:themeFill="accent5" w:themeFillTint="33"/>
            <w:vAlign w:val="center"/>
          </w:tcPr>
          <w:p w14:paraId="0FF73272" w14:textId="13CC0FED" w:rsidR="009C09A3" w:rsidRPr="00ED1F57" w:rsidRDefault="009C09A3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05" w:type="dxa"/>
            <w:shd w:val="clear" w:color="auto" w:fill="E8E8E8" w:themeFill="background2"/>
            <w:vAlign w:val="center"/>
          </w:tcPr>
          <w:p w14:paraId="63BE76F3" w14:textId="5F2AAAA1" w:rsidR="009C09A3" w:rsidRDefault="00877674" w:rsidP="009C09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</w:tbl>
    <w:p w14:paraId="0B39F24E" w14:textId="77777777" w:rsidR="000C55D3" w:rsidRPr="000C55D3" w:rsidRDefault="000C55D3" w:rsidP="000C55D3">
      <w:pPr>
        <w:rPr>
          <w:rFonts w:ascii="Arial" w:hAnsi="Arial" w:cs="Arial"/>
          <w:sz w:val="2"/>
          <w:szCs w:val="2"/>
        </w:rPr>
      </w:pPr>
    </w:p>
    <w:p w14:paraId="380CBB5B" w14:textId="10EBD6D8" w:rsidR="000C55D3" w:rsidRPr="000C55D3" w:rsidRDefault="000C55D3" w:rsidP="000C55D3">
      <w:pPr>
        <w:pStyle w:val="Nessunaspaziatura"/>
        <w:rPr>
          <w:rFonts w:ascii="Arial" w:hAnsi="Arial" w:cs="Arial"/>
          <w:sz w:val="12"/>
          <w:szCs w:val="12"/>
          <w:lang w:val="en-US"/>
        </w:rPr>
      </w:pPr>
      <w:r>
        <w:rPr>
          <w:rFonts w:ascii="Arial" w:hAnsi="Arial" w:cs="Arial"/>
          <w:sz w:val="12"/>
          <w:szCs w:val="12"/>
          <w:vertAlign w:val="superscript"/>
          <w:lang w:val="en-US"/>
        </w:rPr>
        <w:t xml:space="preserve">* </w:t>
      </w:r>
      <w:r>
        <w:rPr>
          <w:rFonts w:ascii="Arial" w:hAnsi="Arial" w:cs="Arial"/>
          <w:sz w:val="12"/>
          <w:szCs w:val="12"/>
          <w:lang w:val="en-US"/>
        </w:rPr>
        <w:t>Full-length alleles preserving open reading frame only are reported.</w:t>
      </w:r>
    </w:p>
    <w:p w14:paraId="503E5B67" w14:textId="77777777" w:rsidR="0071293F" w:rsidRPr="00C075C6" w:rsidRDefault="0071293F">
      <w:pPr>
        <w:rPr>
          <w:sz w:val="6"/>
          <w:szCs w:val="6"/>
          <w:lang w:val="en-US"/>
        </w:rPr>
      </w:pPr>
    </w:p>
    <w:p w14:paraId="193249A9" w14:textId="7E87618E" w:rsidR="00877674" w:rsidRPr="000C55D3" w:rsidRDefault="00877674" w:rsidP="00877674">
      <w:pPr>
        <w:rPr>
          <w:rFonts w:ascii="Arial" w:hAnsi="Arial" w:cs="Arial"/>
          <w:b/>
          <w:bCs/>
          <w:lang w:val="en-US"/>
        </w:rPr>
      </w:pPr>
      <w:r w:rsidRPr="000C55D3">
        <w:rPr>
          <w:rFonts w:ascii="Arial" w:hAnsi="Arial" w:cs="Arial"/>
          <w:b/>
          <w:bCs/>
          <w:lang w:val="en-US"/>
        </w:rPr>
        <w:t>Table S3</w:t>
      </w:r>
    </w:p>
    <w:tbl>
      <w:tblPr>
        <w:tblStyle w:val="Grigliatabella"/>
        <w:tblW w:w="14312" w:type="dxa"/>
        <w:tblLook w:val="04A0" w:firstRow="1" w:lastRow="0" w:firstColumn="1" w:lastColumn="0" w:noHBand="0" w:noVBand="1"/>
      </w:tblPr>
      <w:tblGrid>
        <w:gridCol w:w="1271"/>
        <w:gridCol w:w="3260"/>
        <w:gridCol w:w="3260"/>
        <w:gridCol w:w="3260"/>
        <w:gridCol w:w="3261"/>
      </w:tblGrid>
      <w:tr w:rsidR="00B82EE5" w:rsidRPr="00B82EE5" w14:paraId="71E4DF8F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1E555E29" w14:textId="77777777" w:rsidR="00B82EE5" w:rsidRPr="000C55D3" w:rsidRDefault="00B82EE5" w:rsidP="00B82EE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4C0A1C44" w14:textId="77D05201" w:rsidR="00B82EE5" w:rsidRPr="00B82EE5" w:rsidRDefault="00B82EE5" w:rsidP="00B82EE5">
            <w:pPr>
              <w:jc w:val="center"/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AMF70.10</w:t>
            </w:r>
          </w:p>
        </w:tc>
        <w:tc>
          <w:tcPr>
            <w:tcW w:w="3260" w:type="dxa"/>
            <w:vAlign w:val="center"/>
          </w:tcPr>
          <w:p w14:paraId="3AEB4095" w14:textId="692F9BA9" w:rsidR="00B82EE5" w:rsidRPr="00B82EE5" w:rsidRDefault="00B82EE5" w:rsidP="00B82EE5">
            <w:pPr>
              <w:jc w:val="center"/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RP84.03</w:t>
            </w:r>
          </w:p>
        </w:tc>
        <w:tc>
          <w:tcPr>
            <w:tcW w:w="3260" w:type="dxa"/>
            <w:vAlign w:val="center"/>
          </w:tcPr>
          <w:p w14:paraId="6E1972D6" w14:textId="62739170" w:rsidR="00B82EE5" w:rsidRPr="00B82EE5" w:rsidRDefault="00B82EE5" w:rsidP="00B82EE5">
            <w:pPr>
              <w:jc w:val="center"/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AG89.04</w:t>
            </w:r>
          </w:p>
        </w:tc>
        <w:tc>
          <w:tcPr>
            <w:tcW w:w="3261" w:type="dxa"/>
            <w:vAlign w:val="center"/>
          </w:tcPr>
          <w:p w14:paraId="61576C5C" w14:textId="069F56E0" w:rsidR="00B82EE5" w:rsidRPr="00B82EE5" w:rsidRDefault="00B82EE5" w:rsidP="00B82EE5">
            <w:pPr>
              <w:jc w:val="center"/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L83.01</w:t>
            </w:r>
          </w:p>
        </w:tc>
      </w:tr>
      <w:tr w:rsidR="00B82EE5" w14:paraId="1F43456D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74615E7E" w14:textId="42B8108E" w:rsidR="00B82EE5" w:rsidRPr="00B82EE5" w:rsidRDefault="00B82EE5" w:rsidP="00B82EE5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26</w:t>
            </w:r>
          </w:p>
        </w:tc>
        <w:tc>
          <w:tcPr>
            <w:tcW w:w="3260" w:type="dxa"/>
            <w:vAlign w:val="center"/>
          </w:tcPr>
          <w:p w14:paraId="5672F731" w14:textId="61712F89" w:rsidR="00B82EE5" w:rsidRPr="00133CA0" w:rsidRDefault="00133CA0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(+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2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0)</w:t>
            </w:r>
          </w:p>
        </w:tc>
        <w:tc>
          <w:tcPr>
            <w:tcW w:w="3260" w:type="dxa"/>
            <w:vAlign w:val="center"/>
          </w:tcPr>
          <w:p w14:paraId="1381F08A" w14:textId="3701D283" w:rsidR="00B82EE5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h </w:t>
            </w:r>
            <w:r w:rsidR="00C075C6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(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1</w:t>
            </w:r>
            <w:r w:rsidR="00C075C6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1</w:t>
            </w:r>
            <w:r w:rsidR="00C075C6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)</w:t>
            </w:r>
          </w:p>
        </w:tc>
        <w:tc>
          <w:tcPr>
            <w:tcW w:w="3260" w:type="dxa"/>
            <w:vAlign w:val="center"/>
          </w:tcPr>
          <w:p w14:paraId="7AF59A86" w14:textId="11052751" w:rsidR="00B82EE5" w:rsidRPr="00133CA0" w:rsidRDefault="00133CA0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(+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2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0)</w:t>
            </w:r>
          </w:p>
        </w:tc>
        <w:tc>
          <w:tcPr>
            <w:tcW w:w="3261" w:type="dxa"/>
            <w:vAlign w:val="center"/>
          </w:tcPr>
          <w:p w14:paraId="3B35EFF4" w14:textId="6899ED92" w:rsidR="00B82EE5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4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0)</w:t>
            </w:r>
          </w:p>
        </w:tc>
      </w:tr>
      <w:tr w:rsidR="00B82EE5" w14:paraId="386943B9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72CB1BA5" w14:textId="2A60007D" w:rsidR="00B82EE5" w:rsidRPr="00B82EE5" w:rsidRDefault="00B82EE5" w:rsidP="00B82EE5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27</w:t>
            </w:r>
          </w:p>
        </w:tc>
        <w:tc>
          <w:tcPr>
            <w:tcW w:w="3260" w:type="dxa"/>
            <w:vAlign w:val="center"/>
          </w:tcPr>
          <w:p w14:paraId="74F079DB" w14:textId="3A85AA92" w:rsidR="00B82EE5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1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0)</w:t>
            </w:r>
          </w:p>
        </w:tc>
        <w:tc>
          <w:tcPr>
            <w:tcW w:w="3260" w:type="dxa"/>
            <w:vAlign w:val="center"/>
          </w:tcPr>
          <w:p w14:paraId="487FBC92" w14:textId="62861CC9" w:rsidR="00B82EE5" w:rsidRPr="00133CA0" w:rsidRDefault="00133CA0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(+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3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 w:rsidR="0045528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5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0" w:type="dxa"/>
            <w:vAlign w:val="center"/>
          </w:tcPr>
          <w:p w14:paraId="67720A2C" w14:textId="5082FB54" w:rsidR="00B82EE5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1" w:type="dxa"/>
            <w:vAlign w:val="center"/>
          </w:tcPr>
          <w:p w14:paraId="1CFD31B9" w14:textId="692C9715" w:rsidR="00B82EE5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02070C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8</w:t>
            </w:r>
            <w:r w:rsidR="0002070C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02070C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</w:tr>
      <w:tr w:rsidR="00133CA0" w14:paraId="624C42F6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3957EEEB" w14:textId="3FFF7A46" w:rsidR="00133CA0" w:rsidRPr="00B82EE5" w:rsidRDefault="00133CA0" w:rsidP="00133CA0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28</w:t>
            </w:r>
          </w:p>
        </w:tc>
        <w:tc>
          <w:tcPr>
            <w:tcW w:w="3260" w:type="dxa"/>
            <w:vAlign w:val="center"/>
          </w:tcPr>
          <w:p w14:paraId="7D75779F" w14:textId="64F1414F" w:rsidR="00133CA0" w:rsidRPr="00133CA0" w:rsidRDefault="00C075C6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h</w:t>
            </w:r>
            <w:r w:rsidR="0002070C"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 (</w:t>
            </w:r>
            <w:r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2</w:t>
            </w:r>
            <w:r w:rsidR="0002070C"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0)</w:t>
            </w:r>
          </w:p>
        </w:tc>
        <w:tc>
          <w:tcPr>
            <w:tcW w:w="3260" w:type="dxa"/>
            <w:vAlign w:val="center"/>
          </w:tcPr>
          <w:p w14:paraId="1E7B0F31" w14:textId="6A08F972" w:rsidR="00133CA0" w:rsidRPr="00133CA0" w:rsidRDefault="00C075C6" w:rsidP="00133CA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>Neutral</w:t>
            </w:r>
            <w:proofErr w:type="spellEnd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 xml:space="preserve"> (+0.0)</w:t>
            </w:r>
          </w:p>
        </w:tc>
        <w:tc>
          <w:tcPr>
            <w:tcW w:w="3260" w:type="dxa"/>
            <w:vAlign w:val="center"/>
          </w:tcPr>
          <w:p w14:paraId="72028B29" w14:textId="68348FE5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02070C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0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2</w:t>
            </w:r>
            <w:r w:rsidR="0002070C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1" w:type="dxa"/>
            <w:vAlign w:val="center"/>
          </w:tcPr>
          <w:p w14:paraId="66A1A538" w14:textId="3E77BB74" w:rsidR="00133CA0" w:rsidRPr="00133CA0" w:rsidRDefault="00C075C6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proofErr w:type="spellStart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>Neutral</w:t>
            </w:r>
            <w:proofErr w:type="spellEnd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 xml:space="preserve"> (+0.0)</w:t>
            </w:r>
          </w:p>
        </w:tc>
      </w:tr>
      <w:tr w:rsidR="00133CA0" w14:paraId="106AFC9E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22B1CD9B" w14:textId="4702B87B" w:rsidR="00133CA0" w:rsidRPr="00B82EE5" w:rsidRDefault="00133CA0" w:rsidP="00133CA0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32</w:t>
            </w:r>
          </w:p>
        </w:tc>
        <w:tc>
          <w:tcPr>
            <w:tcW w:w="3260" w:type="dxa"/>
            <w:vAlign w:val="center"/>
          </w:tcPr>
          <w:p w14:paraId="1A297EEA" w14:textId="0B746CF8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1.0)</w:t>
            </w:r>
          </w:p>
        </w:tc>
        <w:tc>
          <w:tcPr>
            <w:tcW w:w="3260" w:type="dxa"/>
            <w:vAlign w:val="center"/>
          </w:tcPr>
          <w:p w14:paraId="44F6950C" w14:textId="07C45B64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0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0" w:type="dxa"/>
            <w:vAlign w:val="center"/>
          </w:tcPr>
          <w:p w14:paraId="42C0D67C" w14:textId="501FD57A" w:rsidR="00133CA0" w:rsidRPr="00C075C6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 w:rsidRP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</w:t>
            </w:r>
            <w:r w:rsidR="00C075C6" w:rsidRP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0.8</w:t>
            </w:r>
            <w:r w:rsidR="00F579D8" w:rsidRP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1" w:type="dxa"/>
            <w:vAlign w:val="center"/>
          </w:tcPr>
          <w:p w14:paraId="7AF126D0" w14:textId="7ADE0163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0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</w:tr>
      <w:tr w:rsidR="00133CA0" w14:paraId="3183752A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7369E108" w14:textId="4E6C137C" w:rsidR="00133CA0" w:rsidRPr="00B82EE5" w:rsidRDefault="00133CA0" w:rsidP="00133CA0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33</w:t>
            </w:r>
          </w:p>
        </w:tc>
        <w:tc>
          <w:tcPr>
            <w:tcW w:w="3260" w:type="dxa"/>
            <w:vAlign w:val="center"/>
          </w:tcPr>
          <w:p w14:paraId="3FEAF37B" w14:textId="66043625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1.0)</w:t>
            </w:r>
          </w:p>
        </w:tc>
        <w:tc>
          <w:tcPr>
            <w:tcW w:w="3260" w:type="dxa"/>
            <w:vAlign w:val="center"/>
          </w:tcPr>
          <w:p w14:paraId="338B8E06" w14:textId="083517FE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0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F579D8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0" w:type="dxa"/>
            <w:vAlign w:val="center"/>
          </w:tcPr>
          <w:p w14:paraId="0BD45BF1" w14:textId="687F8FA2" w:rsidR="00133CA0" w:rsidRPr="00C075C6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F579D8" w:rsidRP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</w:t>
            </w:r>
            <w:r w:rsidR="00C075C6" w:rsidRP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0.8</w:t>
            </w:r>
            <w:r w:rsidR="00F579D8" w:rsidRP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  <w:tc>
          <w:tcPr>
            <w:tcW w:w="3261" w:type="dxa"/>
            <w:vAlign w:val="center"/>
          </w:tcPr>
          <w:p w14:paraId="6CD7E545" w14:textId="35027EBB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(+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0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6</w:t>
            </w:r>
            <w:r w:rsidR="00C075C6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)</w:t>
            </w:r>
          </w:p>
        </w:tc>
      </w:tr>
      <w:tr w:rsidR="00133CA0" w14:paraId="7CD7697C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1B3291B8" w14:textId="23345CDB" w:rsidR="00133CA0" w:rsidRPr="00B82EE5" w:rsidRDefault="00133CA0" w:rsidP="00133CA0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34</w:t>
            </w:r>
          </w:p>
        </w:tc>
        <w:tc>
          <w:tcPr>
            <w:tcW w:w="3260" w:type="dxa"/>
            <w:vAlign w:val="center"/>
          </w:tcPr>
          <w:p w14:paraId="7E0D01ED" w14:textId="1552C45C" w:rsidR="00133CA0" w:rsidRPr="00F579D8" w:rsidRDefault="00F579D8" w:rsidP="00133CA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>Neutral</w:t>
            </w:r>
            <w:proofErr w:type="spellEnd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 xml:space="preserve"> (+0.0)</w:t>
            </w:r>
          </w:p>
        </w:tc>
        <w:tc>
          <w:tcPr>
            <w:tcW w:w="3260" w:type="dxa"/>
            <w:vAlign w:val="center"/>
          </w:tcPr>
          <w:p w14:paraId="540FE93E" w14:textId="3C773A22" w:rsidR="00133CA0" w:rsidRPr="00F579D8" w:rsidRDefault="00455288" w:rsidP="00133CA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h (</w:t>
            </w: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0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2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)</w:t>
            </w:r>
          </w:p>
        </w:tc>
        <w:tc>
          <w:tcPr>
            <w:tcW w:w="3260" w:type="dxa"/>
            <w:vAlign w:val="center"/>
          </w:tcPr>
          <w:p w14:paraId="0173CB04" w14:textId="7B5CC5D8" w:rsidR="00133CA0" w:rsidRPr="00F579D8" w:rsidRDefault="00455288" w:rsidP="00133CA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>Neutral</w:t>
            </w:r>
            <w:proofErr w:type="spellEnd"/>
            <w:r w:rsidRPr="00455288">
              <w:rPr>
                <w:rFonts w:ascii="Arial" w:hAnsi="Arial" w:cs="Arial"/>
                <w:b/>
                <w:bCs/>
                <w:color w:val="A6A6A6" w:themeColor="background1" w:themeShade="A6"/>
                <w:sz w:val="14"/>
                <w:szCs w:val="14"/>
              </w:rPr>
              <w:t xml:space="preserve"> (+0.0)</w:t>
            </w:r>
          </w:p>
        </w:tc>
        <w:tc>
          <w:tcPr>
            <w:tcW w:w="3261" w:type="dxa"/>
            <w:vAlign w:val="center"/>
          </w:tcPr>
          <w:p w14:paraId="5240039C" w14:textId="203390E4" w:rsidR="00133CA0" w:rsidRPr="00F579D8" w:rsidRDefault="00455288" w:rsidP="00133CA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h (</w:t>
            </w: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0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2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)</w:t>
            </w:r>
          </w:p>
        </w:tc>
      </w:tr>
      <w:tr w:rsidR="00133CA0" w14:paraId="351EC3B9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6EF6C257" w14:textId="4693B42C" w:rsidR="00133CA0" w:rsidRPr="00B82EE5" w:rsidRDefault="00133CA0" w:rsidP="00133CA0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4</w:t>
            </w:r>
            <w:r w:rsidR="00EA6A2B">
              <w:rPr>
                <w:rFonts w:ascii="Arial" w:hAnsi="Arial" w:cs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260" w:type="dxa"/>
            <w:vAlign w:val="center"/>
          </w:tcPr>
          <w:p w14:paraId="0B8A6D08" w14:textId="28FA63CA" w:rsidR="00133CA0" w:rsidRPr="00133CA0" w:rsidRDefault="00C075C6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>Match</w:t>
            </w:r>
            <w:r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  <w:t xml:space="preserve"> (+3.0)</w:t>
            </w:r>
          </w:p>
        </w:tc>
        <w:tc>
          <w:tcPr>
            <w:tcW w:w="3260" w:type="dxa"/>
            <w:vAlign w:val="center"/>
          </w:tcPr>
          <w:p w14:paraId="58859543" w14:textId="0BA0CACF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h </w:t>
            </w:r>
            <w:r w:rsidR="00F579D8"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(</w:t>
            </w:r>
            <w:r w:rsidR="00C075C6"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8</w:t>
            </w:r>
            <w:r w:rsidR="00F579D8" w:rsidRP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0)</w:t>
            </w:r>
          </w:p>
        </w:tc>
        <w:tc>
          <w:tcPr>
            <w:tcW w:w="3260" w:type="dxa"/>
            <w:vAlign w:val="center"/>
          </w:tcPr>
          <w:p w14:paraId="17BBFE83" w14:textId="650F8D27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h 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(</w:t>
            </w:r>
            <w:r w:rsid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1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0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8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)</w:t>
            </w:r>
          </w:p>
        </w:tc>
        <w:tc>
          <w:tcPr>
            <w:tcW w:w="3261" w:type="dxa"/>
            <w:vAlign w:val="center"/>
          </w:tcPr>
          <w:p w14:paraId="221FB2E5" w14:textId="4204F5B2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h 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(</w:t>
            </w:r>
            <w:r w:rsid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13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0)</w:t>
            </w:r>
          </w:p>
        </w:tc>
      </w:tr>
      <w:tr w:rsidR="00133CA0" w14:paraId="6CF9527E" w14:textId="77777777" w:rsidTr="0002070C">
        <w:trPr>
          <w:trHeight w:val="284"/>
        </w:trPr>
        <w:tc>
          <w:tcPr>
            <w:tcW w:w="1271" w:type="dxa"/>
            <w:vAlign w:val="center"/>
          </w:tcPr>
          <w:p w14:paraId="78476373" w14:textId="730D7B0A" w:rsidR="00133CA0" w:rsidRPr="00B82EE5" w:rsidRDefault="00133CA0" w:rsidP="00133CA0">
            <w:pPr>
              <w:rPr>
                <w:b/>
                <w:bCs/>
              </w:rPr>
            </w:pPr>
            <w:r w:rsidRPr="00B82EE5">
              <w:rPr>
                <w:rFonts w:ascii="Arial" w:hAnsi="Arial" w:cs="Arial"/>
                <w:b/>
                <w:bCs/>
                <w:sz w:val="14"/>
                <w:szCs w:val="14"/>
              </w:rPr>
              <w:t>NK-</w:t>
            </w:r>
            <w:r w:rsidR="00EA6A2B">
              <w:rPr>
                <w:rFonts w:ascii="Arial" w:hAnsi="Arial" w:cs="Arial"/>
                <w:b/>
                <w:bCs/>
                <w:sz w:val="14"/>
                <w:szCs w:val="14"/>
              </w:rPr>
              <w:t>49</w:t>
            </w:r>
          </w:p>
        </w:tc>
        <w:tc>
          <w:tcPr>
            <w:tcW w:w="3260" w:type="dxa"/>
            <w:vAlign w:val="center"/>
          </w:tcPr>
          <w:p w14:paraId="65BF2B69" w14:textId="05DB57F4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h 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(</w:t>
            </w:r>
            <w:r w:rsid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1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0)</w:t>
            </w:r>
          </w:p>
        </w:tc>
        <w:tc>
          <w:tcPr>
            <w:tcW w:w="3260" w:type="dxa"/>
            <w:vAlign w:val="center"/>
          </w:tcPr>
          <w:p w14:paraId="71F14611" w14:textId="60F651D5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00206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h (</w:t>
            </w: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0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2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)</w:t>
            </w:r>
          </w:p>
        </w:tc>
        <w:tc>
          <w:tcPr>
            <w:tcW w:w="3260" w:type="dxa"/>
            <w:vAlign w:val="center"/>
          </w:tcPr>
          <w:p w14:paraId="5019DBBB" w14:textId="43F83986" w:rsidR="00133CA0" w:rsidRPr="00133CA0" w:rsidRDefault="00133CA0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h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 (</w:t>
            </w:r>
            <w:r w:rsid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</w:t>
            </w:r>
            <w:r w:rsidR="0045528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3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</w:t>
            </w:r>
            <w:r w:rsidR="0045528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2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)</w:t>
            </w:r>
          </w:p>
        </w:tc>
        <w:tc>
          <w:tcPr>
            <w:tcW w:w="3261" w:type="dxa"/>
            <w:vAlign w:val="center"/>
          </w:tcPr>
          <w:p w14:paraId="0B0F81F5" w14:textId="16B2E74F" w:rsidR="00133CA0" w:rsidRPr="00133CA0" w:rsidRDefault="00455288" w:rsidP="00133CA0">
            <w:pPr>
              <w:jc w:val="center"/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</w:pPr>
            <w:r w:rsidRPr="00133CA0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Mismatc</w:t>
            </w:r>
            <w:r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 xml:space="preserve">h 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(</w:t>
            </w:r>
            <w:r w:rsid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-</w:t>
            </w:r>
            <w:r w:rsidR="00C075C6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5</w:t>
            </w:r>
            <w:r w:rsidR="00F579D8" w:rsidRPr="00F579D8">
              <w:rPr>
                <w:rFonts w:ascii="Arial" w:hAnsi="Arial" w:cs="Arial"/>
                <w:b/>
                <w:bCs/>
                <w:color w:val="C00000"/>
                <w:sz w:val="14"/>
                <w:szCs w:val="14"/>
              </w:rPr>
              <w:t>.0)</w:t>
            </w:r>
          </w:p>
        </w:tc>
      </w:tr>
    </w:tbl>
    <w:p w14:paraId="0651A9E7" w14:textId="77777777" w:rsidR="00877674" w:rsidRDefault="00877674" w:rsidP="00C075C6"/>
    <w:sectPr w:rsidR="00877674" w:rsidSect="0002070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3F"/>
    <w:rsid w:val="0002070C"/>
    <w:rsid w:val="00040F4D"/>
    <w:rsid w:val="000C55D3"/>
    <w:rsid w:val="000C5BD7"/>
    <w:rsid w:val="000E29E9"/>
    <w:rsid w:val="00133CA0"/>
    <w:rsid w:val="001E2DB9"/>
    <w:rsid w:val="002D253E"/>
    <w:rsid w:val="00455288"/>
    <w:rsid w:val="0068561A"/>
    <w:rsid w:val="0071293F"/>
    <w:rsid w:val="00822673"/>
    <w:rsid w:val="00837F51"/>
    <w:rsid w:val="00877674"/>
    <w:rsid w:val="008928E4"/>
    <w:rsid w:val="008A3FAF"/>
    <w:rsid w:val="008F7A0E"/>
    <w:rsid w:val="009C09A3"/>
    <w:rsid w:val="00A61965"/>
    <w:rsid w:val="00AD0C61"/>
    <w:rsid w:val="00B82EE5"/>
    <w:rsid w:val="00C075C6"/>
    <w:rsid w:val="00C21A34"/>
    <w:rsid w:val="00D113F5"/>
    <w:rsid w:val="00DE5671"/>
    <w:rsid w:val="00E066CD"/>
    <w:rsid w:val="00EA6A2B"/>
    <w:rsid w:val="00ED1F57"/>
    <w:rsid w:val="00F5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AE9CF"/>
  <w15:chartTrackingRefBased/>
  <w15:docId w15:val="{1C777A3F-BFA4-413E-89AB-10E1EADB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12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12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12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12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12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12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12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12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12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12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12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12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1293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1293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1293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1293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1293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1293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12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12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12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12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12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1293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1293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1293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12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1293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1293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12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0C55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ienti Raniero</dc:creator>
  <cp:keywords/>
  <dc:description/>
  <cp:lastModifiedBy>Chimienti Raniero</cp:lastModifiedBy>
  <cp:revision>9</cp:revision>
  <dcterms:created xsi:type="dcterms:W3CDTF">2025-08-12T12:01:00Z</dcterms:created>
  <dcterms:modified xsi:type="dcterms:W3CDTF">2025-08-14T05:53:00Z</dcterms:modified>
</cp:coreProperties>
</file>